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Additional file 9: GO enrichment analysis for the </w:t>
      </w:r>
      <w:r>
        <w:rPr/>
        <w:t>turquoise (A) and yellow (B) co-expression modul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818"/>
        <w:gridCol w:w="5460"/>
        <w:gridCol w:w="1434"/>
        <w:gridCol w:w="635"/>
      </w:tblGrid>
      <w:tr>
        <w:trPr>
          <w:trHeight w:val="263" w:hRule="atLeast"/>
        </w:trPr>
        <w:tc>
          <w:tcPr>
            <w:tcW w:w="93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.  Turquoise module</w:t>
            </w:r>
          </w:p>
        </w:tc>
      </w:tr>
      <w:tr>
        <w:trPr>
          <w:trHeight w:val="268" w:hRule="atLeast"/>
        </w:trPr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ntology</w:t>
            </w:r>
          </w:p>
        </w:tc>
        <w:tc>
          <w:tcPr>
            <w:tcW w:w="5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put/Background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>
        <w:trPr>
          <w:trHeight w:val="268" w:hRule="atLeast"/>
        </w:trPr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4641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5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nitrogen compound metabolic process†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/373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0E-06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alytic activity†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0/1124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0E-05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47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ated membran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/8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268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117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5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rane coat†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/8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268" w:hRule="atLeast"/>
        </w:trPr>
        <w:tc>
          <w:tcPr>
            <w:tcW w:w="93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B.  Yellow module</w:t>
            </w:r>
          </w:p>
        </w:tc>
      </w:tr>
      <w:tr>
        <w:trPr>
          <w:trHeight w:val="268" w:hRule="atLeast"/>
        </w:trPr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ntology</w:t>
            </w:r>
          </w:p>
        </w:tc>
        <w:tc>
          <w:tcPr>
            <w:tcW w:w="5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put/Background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>
        <w:trPr>
          <w:trHeight w:val="268" w:hRule="atLeast"/>
        </w:trPr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/3970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4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55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enyl ribonucleotide binding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/319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4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55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rine ribonucleotide binding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/357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4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55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onucleotide binding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/357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4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55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TP binding† 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/319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4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47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tyrosine kinase activity†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/13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707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rine nucleotide binding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/376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550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ium ion binding†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/35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188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rine nucleoside binding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/338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188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oside binding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/338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7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ferase activity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/36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467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serine/threonine kinase activity†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/143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55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enyl nucleotide binding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/338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68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6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oreductase activity, acting on the CH-OH group of donors, NAD(P) as acceptor†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/24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68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614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5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oreductase activity, acting on CH-OH group of donors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/270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268" w:hRule="atLeast"/>
        </w:trPr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uppressLineNumbers/>
        <w:tabs>
          <w:tab w:val="clear" w:pos="720"/>
          <w:tab w:val="left" w:pos="3675" w:leader="none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Turquoise module (n=4470); yellow module (n=1862). Ontology column –ontology categories (BP, biological process; CC, cellular component; MF, molecular function); Description – description of overrepresented GO terms; Input/Background – # of genes in the input file/# of genes of that GO category in the reference gene set; FDR – false discovery rate for Fisher test using a Yekutieli multi-test adjustment to determine enriched GO category. </w:t>
      </w:r>
      <w:r>
        <w:rPr>
          <w:rFonts w:eastAsia="Times New Roman"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  <w:szCs w:val="24"/>
        </w:rPr>
        <w:t xml:space="preserve"> – descendent terms.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23:37:00Z</dcterms:created>
  <dc:creator>BLUAGUE</dc:creator>
  <dc:description/>
  <dc:language>en-US</dc:language>
  <cp:lastModifiedBy>BLUAGUE</cp:lastModifiedBy>
  <dcterms:modified xsi:type="dcterms:W3CDTF">2017-08-03T23:38:00Z</dcterms:modified>
  <cp:revision>1</cp:revision>
  <dc:subject/>
  <dc:title/>
</cp:coreProperties>
</file>